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63E" w:rsidRPr="004C4A4C" w:rsidRDefault="009755BC" w:rsidP="00E06B2C">
      <w:pPr>
        <w:spacing w:after="0" w:line="240" w:lineRule="auto"/>
        <w:jc w:val="right"/>
      </w:pPr>
      <w:r w:rsidRPr="009755B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41915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:rsidR="00EB0B85" w:rsidRDefault="00C501F2" w:rsidP="005846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="001F78F6" w:rsidRPr="001F78F6">
        <w:rPr>
          <w:rFonts w:ascii="Times New Roman" w:hAnsi="Times New Roman"/>
          <w:sz w:val="24"/>
          <w:szCs w:val="24"/>
        </w:rPr>
        <w:t>Information of</w:t>
      </w:r>
      <w:r w:rsidR="001F78F6">
        <w:rPr>
          <w:rFonts w:ascii="Times New Roman" w:hAnsi="Times New Roman"/>
          <w:sz w:val="24"/>
          <w:szCs w:val="24"/>
        </w:rPr>
        <w:t>p</w:t>
      </w:r>
      <w:r w:rsidRPr="00C501F2">
        <w:rPr>
          <w:rFonts w:ascii="Times New Roman" w:hAnsi="Times New Roman"/>
          <w:sz w:val="24"/>
          <w:szCs w:val="24"/>
        </w:rPr>
        <w:t>rimers used in this study</w:t>
      </w:r>
      <w:r w:rsidR="00D3568A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122"/>
        <w:gridCol w:w="3260"/>
        <w:gridCol w:w="1701"/>
      </w:tblGrid>
      <w:tr w:rsidR="006F1178" w:rsidTr="001F78F6">
        <w:tc>
          <w:tcPr>
            <w:tcW w:w="2122" w:type="dxa"/>
          </w:tcPr>
          <w:p w:rsidR="006F1178" w:rsidRPr="001F78F6" w:rsidRDefault="006F1178" w:rsidP="0058463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78F6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260" w:type="dxa"/>
          </w:tcPr>
          <w:p w:rsidR="006F1178" w:rsidRPr="001F78F6" w:rsidRDefault="006F1178" w:rsidP="0058463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78F6"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701" w:type="dxa"/>
          </w:tcPr>
          <w:p w:rsidR="006F1178" w:rsidRPr="001F78F6" w:rsidRDefault="006F1178" w:rsidP="0058463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78F6">
              <w:rPr>
                <w:rFonts w:ascii="Times New Roman" w:hAnsi="Times New Roman"/>
                <w:b/>
                <w:bCs/>
                <w:sz w:val="24"/>
                <w:szCs w:val="24"/>
              </w:rPr>
              <w:t>Amplicon size</w:t>
            </w:r>
          </w:p>
        </w:tc>
      </w:tr>
      <w:tr w:rsidR="006F1178" w:rsidTr="001F78F6">
        <w:tc>
          <w:tcPr>
            <w:tcW w:w="2122" w:type="dxa"/>
          </w:tcPr>
          <w:p w:rsidR="006F1178" w:rsidRDefault="006F1178" w:rsidP="005846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x-DSP1-Forward</w:t>
            </w:r>
          </w:p>
        </w:tc>
        <w:tc>
          <w:tcPr>
            <w:tcW w:w="3260" w:type="dxa"/>
          </w:tcPr>
          <w:p w:rsidR="006F1178" w:rsidRDefault="006F1178" w:rsidP="005846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GGCGCAGGTGAACTACAA</w:t>
            </w:r>
          </w:p>
        </w:tc>
        <w:tc>
          <w:tcPr>
            <w:tcW w:w="1701" w:type="dxa"/>
            <w:vMerge w:val="restart"/>
          </w:tcPr>
          <w:p w:rsidR="006F1178" w:rsidRDefault="006F1178" w:rsidP="001F78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7 bp</w:t>
            </w:r>
          </w:p>
        </w:tc>
      </w:tr>
      <w:tr w:rsidR="006F1178" w:rsidTr="001F78F6">
        <w:tc>
          <w:tcPr>
            <w:tcW w:w="2122" w:type="dxa"/>
          </w:tcPr>
          <w:p w:rsidR="006F1178" w:rsidRDefault="006F1178" w:rsidP="005846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x-DSP1-Reverse</w:t>
            </w:r>
          </w:p>
        </w:tc>
        <w:tc>
          <w:tcPr>
            <w:tcW w:w="3260" w:type="dxa"/>
          </w:tcPr>
          <w:p w:rsidR="006F1178" w:rsidRDefault="006F1178" w:rsidP="005846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TAGAGCCTGCTGTTGAGC</w:t>
            </w:r>
          </w:p>
        </w:tc>
        <w:tc>
          <w:tcPr>
            <w:tcW w:w="1701" w:type="dxa"/>
            <w:vMerge/>
          </w:tcPr>
          <w:p w:rsidR="006F1178" w:rsidRDefault="006F1178" w:rsidP="005846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81DFD" w:rsidRPr="006F1178" w:rsidRDefault="00D81DFD" w:rsidP="0058463E">
      <w:pPr>
        <w:rPr>
          <w:rFonts w:ascii="Times New Roman" w:hAnsi="Times New Roman"/>
          <w:sz w:val="24"/>
          <w:szCs w:val="24"/>
          <w:lang w:val="en-US"/>
        </w:rPr>
      </w:pPr>
    </w:p>
    <w:p w:rsidR="0058463E" w:rsidRPr="00E925AF" w:rsidRDefault="0058463E" w:rsidP="0058463E">
      <w:pPr>
        <w:rPr>
          <w:rFonts w:ascii="Times New Roman" w:hAnsi="Times New Roman"/>
          <w:sz w:val="24"/>
          <w:szCs w:val="24"/>
        </w:rPr>
      </w:pPr>
      <w:r w:rsidRPr="00E925AF"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E925AF">
        <w:rPr>
          <w:rFonts w:ascii="Times New Roman" w:hAnsi="Times New Roman"/>
          <w:sz w:val="24"/>
          <w:szCs w:val="24"/>
        </w:rPr>
        <w:t xml:space="preserve">GenBank accession numbers used for phylogenetic </w:t>
      </w:r>
      <w:r w:rsidR="006F1178" w:rsidRPr="00E925AF">
        <w:rPr>
          <w:rFonts w:ascii="Times New Roman" w:hAnsi="Times New Roman"/>
          <w:sz w:val="24"/>
          <w:szCs w:val="24"/>
        </w:rPr>
        <w:t>analysis.</w:t>
      </w:r>
    </w:p>
    <w:tbl>
      <w:tblPr>
        <w:tblW w:w="864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/>
      </w:tblPr>
      <w:tblGrid>
        <w:gridCol w:w="1701"/>
        <w:gridCol w:w="3261"/>
        <w:gridCol w:w="1670"/>
        <w:gridCol w:w="2015"/>
      </w:tblGrid>
      <w:tr w:rsidR="0058463E" w:rsidTr="00D3568A">
        <w:tc>
          <w:tcPr>
            <w:tcW w:w="1701" w:type="dxa"/>
            <w:tcBorders>
              <w:bottom w:val="nil"/>
              <w:right w:val="nil"/>
            </w:tcBorders>
            <w:shd w:val="clear" w:color="auto" w:fill="000000"/>
          </w:tcPr>
          <w:p w:rsidR="0058463E" w:rsidRPr="00E42D10" w:rsidRDefault="0058463E" w:rsidP="00CF302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FFFF"/>
                <w:szCs w:val="20"/>
              </w:rPr>
              <w:t>Acronym</w:t>
            </w:r>
            <w:r w:rsidR="00CF3022">
              <w:rPr>
                <w:rFonts w:ascii="Times New Roman" w:hAnsi="Times New Roman"/>
                <w:b/>
                <w:bCs/>
                <w:color w:val="FFFFFF"/>
                <w:szCs w:val="20"/>
              </w:rPr>
              <w:t>s</w:t>
            </w:r>
          </w:p>
        </w:tc>
        <w:tc>
          <w:tcPr>
            <w:tcW w:w="3261" w:type="dxa"/>
            <w:tcBorders>
              <w:bottom w:val="nil"/>
              <w:right w:val="nil"/>
            </w:tcBorders>
            <w:shd w:val="clear" w:color="auto" w:fill="000000"/>
          </w:tcPr>
          <w:p w:rsidR="0058463E" w:rsidRPr="00E42D10" w:rsidRDefault="0058463E" w:rsidP="00CF302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Cs w:val="20"/>
              </w:rPr>
            </w:pPr>
            <w:r w:rsidRPr="00E42D10">
              <w:rPr>
                <w:rFonts w:ascii="Times New Roman" w:hAnsi="Times New Roman"/>
                <w:b/>
                <w:bCs/>
                <w:color w:val="FFFFFF"/>
                <w:szCs w:val="20"/>
              </w:rPr>
              <w:t>Species</w:t>
            </w:r>
          </w:p>
        </w:tc>
        <w:tc>
          <w:tcPr>
            <w:tcW w:w="1670" w:type="dxa"/>
            <w:shd w:val="clear" w:color="auto" w:fill="000000"/>
          </w:tcPr>
          <w:p w:rsidR="0058463E" w:rsidRPr="00E42D10" w:rsidRDefault="0058463E" w:rsidP="00CF302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Cs w:val="20"/>
              </w:rPr>
            </w:pPr>
            <w:r w:rsidRPr="00E42D10">
              <w:rPr>
                <w:rFonts w:ascii="Times New Roman" w:hAnsi="Times New Roman"/>
                <w:b/>
                <w:bCs/>
                <w:color w:val="FFFFFF"/>
                <w:szCs w:val="20"/>
              </w:rPr>
              <w:t>Gene</w:t>
            </w:r>
          </w:p>
        </w:tc>
        <w:tc>
          <w:tcPr>
            <w:tcW w:w="2015" w:type="dxa"/>
            <w:shd w:val="clear" w:color="auto" w:fill="000000"/>
          </w:tcPr>
          <w:p w:rsidR="0058463E" w:rsidRPr="00E42D10" w:rsidRDefault="0058463E" w:rsidP="00CF302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Cs w:val="20"/>
              </w:rPr>
            </w:pPr>
            <w:r w:rsidRPr="00E42D10">
              <w:rPr>
                <w:rFonts w:ascii="Times New Roman" w:hAnsi="Times New Roman"/>
                <w:b/>
                <w:bCs/>
                <w:color w:val="FFFFFF"/>
                <w:szCs w:val="20"/>
              </w:rPr>
              <w:t>Accession number</w:t>
            </w:r>
          </w:p>
        </w:tc>
      </w:tr>
      <w:tr w:rsidR="00CF3022" w:rsidTr="00D3568A">
        <w:tc>
          <w:tcPr>
            <w:tcW w:w="1701" w:type="dxa"/>
            <w:tcBorders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p DSP1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yzuspersicae</w:t>
            </w:r>
          </w:p>
        </w:tc>
        <w:tc>
          <w:tcPr>
            <w:tcW w:w="1670" w:type="dxa"/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2178944.1</w:t>
            </w:r>
          </w:p>
        </w:tc>
      </w:tr>
      <w:tr w:rsidR="00CF3022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m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hopalosiphummaid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6806372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v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asoniavitripenn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16839160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l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bropodalaborios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KOC71292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m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AAN09395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d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opheles darling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ETN66707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f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tenocephalides fel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6466903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x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lutella xylostell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11560328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m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lleria mellonell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6748165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m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12547112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odoptera exigu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MK 737894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elicoverpa armiger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1183962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c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973934.2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d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eptinotarsa decemlineat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3011517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c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ephila clavip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PRD29151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u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etranychusurtica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15795363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v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naeus vannamei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7210949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p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rachionusplicatili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RNA19426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g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chinococcus granulosu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4348839.1</w:t>
            </w:r>
          </w:p>
        </w:tc>
      </w:tr>
      <w:tr w:rsidR="0058463E" w:rsidTr="00D3568A"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CF3022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r DSP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ongyloidesratti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DSP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8463E" w:rsidRPr="00CF3022" w:rsidRDefault="0058463E" w:rsidP="00CF3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2">
              <w:rPr>
                <w:rFonts w:ascii="Times New Roman" w:hAnsi="Times New Roman" w:cs="Times New Roman"/>
                <w:sz w:val="24"/>
                <w:szCs w:val="24"/>
              </w:rPr>
              <w:t>XP_024506421.1</w:t>
            </w:r>
          </w:p>
        </w:tc>
      </w:tr>
    </w:tbl>
    <w:p w:rsidR="0058463E" w:rsidRDefault="0058463E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A5C1B" w:rsidRDefault="005A5C1B" w:rsidP="0058463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2642D" w:rsidRPr="006B3193" w:rsidRDefault="00F2642D" w:rsidP="00F2642D">
      <w:pPr>
        <w:pStyle w:val="PlainText"/>
        <w:rPr>
          <w:rFonts w:ascii="Courier New" w:hAnsi="Courier New" w:cs="Courier New"/>
          <w:color w:val="FF0000"/>
          <w:sz w:val="28"/>
          <w:szCs w:val="28"/>
        </w:rPr>
      </w:pPr>
      <w:r w:rsidRPr="00360C8A">
        <w:rPr>
          <w:rFonts w:ascii="Courier New" w:hAnsi="Courier New" w:cs="Courier New"/>
          <w:color w:val="FFC000"/>
          <w:sz w:val="28"/>
          <w:szCs w:val="28"/>
        </w:rPr>
        <w:lastRenderedPageBreak/>
        <w:t>LC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 MGDQGATGGAWGARDEASWWPGGAG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ELQNQQQLNEE</w:t>
      </w:r>
      <w:r w:rsidRPr="00BE6D1F">
        <w:rPr>
          <w:rFonts w:ascii="Courier New" w:hAnsi="Courier New" w:cs="Courier New"/>
          <w:sz w:val="22"/>
          <w:szCs w:val="22"/>
        </w:rPr>
        <w:t>IARSTAASTQQLYTYKMTGGQF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TN</w:t>
      </w:r>
      <w:r w:rsidRPr="00BE6D1F">
        <w:rPr>
          <w:rFonts w:ascii="Courier New" w:hAnsi="Courier New" w:cs="Courier New"/>
          <w:sz w:val="22"/>
          <w:szCs w:val="22"/>
        </w:rPr>
        <w:t>60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Se MGDRGATGDAWGARDDASWWPGGAG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ELQHQQQLHEE</w:t>
      </w:r>
      <w:r w:rsidRPr="00BE6D1F">
        <w:rPr>
          <w:rFonts w:ascii="Courier New" w:hAnsi="Courier New" w:cs="Courier New"/>
          <w:sz w:val="22"/>
          <w:szCs w:val="22"/>
        </w:rPr>
        <w:t>IARSTAASTHQLYTYKMTGG-FSN59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Gm MGDRGATGGAWGARDESSWWPGGAG</w:t>
      </w:r>
      <w:r w:rsidRPr="00E14AFA">
        <w:rPr>
          <w:rFonts w:ascii="Courier New" w:hAnsi="Courier New" w:cs="Courier New"/>
          <w:sz w:val="22"/>
          <w:szCs w:val="22"/>
        </w:rPr>
        <w:t>ELQHQQQLNEE</w:t>
      </w:r>
      <w:r w:rsidRPr="00BE6D1F">
        <w:rPr>
          <w:rFonts w:ascii="Courier New" w:hAnsi="Courier New" w:cs="Courier New"/>
          <w:sz w:val="22"/>
          <w:szCs w:val="22"/>
        </w:rPr>
        <w:t>VARSTAAATHQLYTYKMTGG-FSN59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**:****.******::***********:****:**:******:*:********** *:*</w:t>
      </w:r>
    </w:p>
    <w:p w:rsidR="00F2642D" w:rsidRPr="00360C8A" w:rsidRDefault="00F2642D" w:rsidP="00F2642D">
      <w:pPr>
        <w:pStyle w:val="PlainText"/>
        <w:rPr>
          <w:rFonts w:ascii="Courier New" w:hAnsi="Courier New" w:cs="Courier New"/>
          <w:color w:val="FFC000"/>
          <w:sz w:val="24"/>
          <w:szCs w:val="24"/>
        </w:rPr>
      </w:pPr>
      <w:r w:rsidRPr="00360C8A">
        <w:rPr>
          <w:rFonts w:ascii="Courier New" w:hAnsi="Courier New" w:cs="Courier New"/>
          <w:color w:val="FFC000"/>
          <w:sz w:val="28"/>
          <w:szCs w:val="28"/>
        </w:rPr>
        <w:t>LC LC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NSSENTSSN</w:t>
      </w:r>
      <w:r w:rsidRPr="00BE6D1F">
        <w:rPr>
          <w:rFonts w:ascii="Courier New" w:hAnsi="Courier New" w:cs="Courier New"/>
          <w:sz w:val="22"/>
          <w:szCs w:val="22"/>
        </w:rPr>
        <w:t>YGYRLVS--NNREESPQQQWWYSSGAID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SQQQNSSPTPQNQSSP</w:t>
      </w:r>
      <w:r w:rsidRPr="00BE6D1F">
        <w:rPr>
          <w:rFonts w:ascii="Courier New" w:hAnsi="Courier New" w:cs="Courier New"/>
          <w:sz w:val="22"/>
          <w:szCs w:val="22"/>
        </w:rPr>
        <w:t>DAEHGNQ118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Se NGGDNSTPSYDYRIMSNSNAREDSPQQSWWYASGSVE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SQ-QTSSPTPQGQSSPDS</w:t>
      </w:r>
      <w:r w:rsidRPr="00003190">
        <w:rPr>
          <w:rFonts w:ascii="Courier New" w:hAnsi="Courier New" w:cs="Courier New"/>
          <w:sz w:val="22"/>
          <w:szCs w:val="22"/>
        </w:rPr>
        <w:t>E</w:t>
      </w:r>
      <w:r w:rsidRPr="00BE6D1F">
        <w:rPr>
          <w:rFonts w:ascii="Courier New" w:hAnsi="Courier New" w:cs="Courier New"/>
          <w:sz w:val="22"/>
          <w:szCs w:val="22"/>
        </w:rPr>
        <w:t>HNNQ118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Gm NGGDTSTTSYDYRLMPGSNTREESAQQPWWYTSGTVESQ-QTSSPTPQNQSSPDPDQGNQ118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..:.:: .*.**::   * **:* ** ***:**:::** *.******.***** ::.**</w:t>
      </w:r>
    </w:p>
    <w:p w:rsidR="00F2642D" w:rsidRPr="006B3193" w:rsidRDefault="00F2642D" w:rsidP="00F2642D">
      <w:pPr>
        <w:pStyle w:val="PlainText"/>
        <w:rPr>
          <w:rFonts w:ascii="Courier New" w:hAnsi="Courier New" w:cs="Courier New"/>
          <w:sz w:val="28"/>
          <w:szCs w:val="28"/>
        </w:rPr>
      </w:pPr>
      <w:r w:rsidRPr="00E14AFA">
        <w:rPr>
          <w:rFonts w:ascii="Courier New" w:hAnsi="Courier New" w:cs="Courier New"/>
          <w:color w:val="FF0000"/>
          <w:sz w:val="28"/>
          <w:szCs w:val="28"/>
        </w:rPr>
        <w:t>CC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 QSNGQQNHQQLLQQEQQQNL----------------QQQPL---------------QQAL147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Se QANG</w:t>
      </w:r>
      <w:r w:rsidRPr="00360C8A">
        <w:rPr>
          <w:rFonts w:ascii="Courier New" w:hAnsi="Courier New" w:cs="Courier New"/>
          <w:color w:val="FF0000"/>
          <w:sz w:val="22"/>
          <w:szCs w:val="22"/>
        </w:rPr>
        <w:t>IQQNHQTLQQVQQ--EQNQAIQQQQNQLQQQLQQQNLQQAIQQHNRTLQQTLQQQQ</w:t>
      </w:r>
      <w:r w:rsidRPr="00BE6D1F">
        <w:rPr>
          <w:rFonts w:ascii="Courier New" w:hAnsi="Courier New" w:cs="Courier New"/>
          <w:sz w:val="22"/>
          <w:szCs w:val="22"/>
        </w:rPr>
        <w:t>176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Gm QANGIQQN</w:t>
      </w:r>
      <w:r w:rsidRPr="00360C8A">
        <w:rPr>
          <w:rFonts w:ascii="Courier New" w:hAnsi="Courier New" w:cs="Courier New"/>
          <w:color w:val="FF0000"/>
          <w:sz w:val="22"/>
          <w:szCs w:val="22"/>
        </w:rPr>
        <w:t>HQTLQQQQSQQEQNQAIQQQNQLQQQLQQQQNLQQALQQQSQTLQQSLQQQQ</w:t>
      </w:r>
      <w:r w:rsidRPr="00BE6D1F">
        <w:rPr>
          <w:rFonts w:ascii="Courier New" w:hAnsi="Courier New" w:cs="Courier New"/>
          <w:sz w:val="22"/>
          <w:szCs w:val="22"/>
        </w:rPr>
        <w:t>178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:** *:::* *** *.                   *** *               **  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 QQQNQQQTLQQMLQQHQQQQQS-----------------QQQSQQQQLQQSLQQTLQVSQ190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Se </w:t>
      </w:r>
      <w:r w:rsidRPr="00E14AFA">
        <w:rPr>
          <w:rFonts w:ascii="Courier New" w:hAnsi="Courier New" w:cs="Courier New"/>
          <w:color w:val="FF0000"/>
          <w:sz w:val="22"/>
          <w:szCs w:val="22"/>
        </w:rPr>
        <w:t xml:space="preserve">--QSQQETLQQMLQQHQQQQQQQQQHQQ--QQQQQQQQQQQQQQQQALQQSLQQTLQVSQ </w:t>
      </w:r>
      <w:r w:rsidRPr="00BE6D1F">
        <w:rPr>
          <w:rFonts w:ascii="Courier New" w:hAnsi="Courier New" w:cs="Courier New"/>
          <w:sz w:val="22"/>
          <w:szCs w:val="22"/>
        </w:rPr>
        <w:t>232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Gm </w:t>
      </w:r>
      <w:r w:rsidRPr="00E14AFA">
        <w:rPr>
          <w:rFonts w:ascii="Courier New" w:hAnsi="Courier New" w:cs="Courier New"/>
          <w:color w:val="FF0000"/>
          <w:sz w:val="22"/>
          <w:szCs w:val="22"/>
        </w:rPr>
        <w:t>QQQGQQQTLQQMLQQHQLQQQQQQQQQQQQQQQQQQQQQQQQQQQQALQQSLQQTLQVSQ</w:t>
      </w:r>
      <w:r w:rsidRPr="00BE6D1F">
        <w:rPr>
          <w:rFonts w:ascii="Courier New" w:hAnsi="Courier New" w:cs="Courier New"/>
          <w:sz w:val="22"/>
          <w:szCs w:val="22"/>
        </w:rPr>
        <w:t>238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  *.**:********** ***.                 ***.*** *************</w:t>
      </w:r>
    </w:p>
    <w:p w:rsidR="00F2642D" w:rsidRPr="006B3193" w:rsidRDefault="00F2642D" w:rsidP="00F2642D">
      <w:pPr>
        <w:pStyle w:val="PlainText"/>
        <w:rPr>
          <w:rFonts w:ascii="Courier New" w:hAnsi="Courier New" w:cs="Courier New"/>
          <w:sz w:val="28"/>
          <w:szCs w:val="28"/>
        </w:rPr>
      </w:pPr>
      <w:r w:rsidRPr="00E14AFA">
        <w:rPr>
          <w:rFonts w:ascii="Courier New" w:hAnsi="Courier New" w:cs="Courier New"/>
          <w:color w:val="FF0000"/>
          <w:sz w:val="28"/>
          <w:szCs w:val="28"/>
        </w:rPr>
        <w:t>CC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 AQAQVLVQAQQALQQQVAQSLQQQQLSLHDHIQAV</w:t>
      </w:r>
      <w:r w:rsidRPr="00E14AFA">
        <w:rPr>
          <w:rFonts w:ascii="Courier New" w:hAnsi="Courier New" w:cs="Courier New"/>
          <w:color w:val="FF0000"/>
          <w:sz w:val="22"/>
          <w:szCs w:val="22"/>
        </w:rPr>
        <w:t>QQHQIQAALQRQSATLQELQQQAQQ</w:t>
      </w:r>
      <w:r w:rsidRPr="00BE6D1F">
        <w:rPr>
          <w:rFonts w:ascii="Courier New" w:hAnsi="Courier New" w:cs="Courier New"/>
          <w:sz w:val="22"/>
          <w:szCs w:val="22"/>
        </w:rPr>
        <w:t>250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Se </w:t>
      </w:r>
      <w:r w:rsidRPr="00E14AFA">
        <w:rPr>
          <w:rFonts w:ascii="Courier New" w:hAnsi="Courier New" w:cs="Courier New"/>
          <w:color w:val="FF0000"/>
          <w:sz w:val="22"/>
          <w:szCs w:val="22"/>
        </w:rPr>
        <w:t>AQAQAIVQAQAALQQQVAQTLQQQQQTLHEQLQAVQQQQIQAALQRQSATLQELQHQAQQ</w:t>
      </w:r>
      <w:r w:rsidRPr="00BE6D1F">
        <w:rPr>
          <w:rFonts w:ascii="Courier New" w:hAnsi="Courier New" w:cs="Courier New"/>
          <w:sz w:val="22"/>
          <w:szCs w:val="22"/>
        </w:rPr>
        <w:t>292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Gm </w:t>
      </w:r>
      <w:r w:rsidRPr="00E14AFA">
        <w:rPr>
          <w:rFonts w:ascii="Courier New" w:hAnsi="Courier New" w:cs="Courier New"/>
          <w:color w:val="FF0000"/>
          <w:sz w:val="22"/>
          <w:szCs w:val="22"/>
        </w:rPr>
        <w:t xml:space="preserve">AQAQALVQAQAALQQQVAQTLQQQQQNLHERMQAVQQQQIQAALQRQSATFQELQQQQ-- </w:t>
      </w:r>
      <w:r w:rsidRPr="00BE6D1F">
        <w:rPr>
          <w:rFonts w:ascii="Courier New" w:hAnsi="Courier New" w:cs="Courier New"/>
          <w:sz w:val="22"/>
          <w:szCs w:val="22"/>
        </w:rPr>
        <w:t>296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***.:**** ********:***** .**:::*****:************:****:*   </w:t>
      </w:r>
    </w:p>
    <w:p w:rsidR="00F2642D" w:rsidRPr="00E14AFA" w:rsidRDefault="00F2642D" w:rsidP="00F2642D">
      <w:pPr>
        <w:pStyle w:val="PlainText"/>
        <w:rPr>
          <w:rFonts w:ascii="Courier New" w:hAnsi="Courier New" w:cs="Courier New"/>
          <w:color w:val="00B0F0"/>
          <w:sz w:val="28"/>
          <w:szCs w:val="28"/>
        </w:rPr>
      </w:pPr>
      <w:r w:rsidRPr="00E14AFA">
        <w:rPr>
          <w:rFonts w:ascii="Courier New" w:hAnsi="Courier New" w:cs="Courier New"/>
          <w:color w:val="00B0F0"/>
          <w:sz w:val="28"/>
          <w:szCs w:val="28"/>
        </w:rPr>
        <w:t>HMG Box A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</w:t>
      </w:r>
      <w:r w:rsidRPr="00E14AFA">
        <w:rPr>
          <w:rFonts w:ascii="Courier New" w:hAnsi="Courier New" w:cs="Courier New"/>
          <w:color w:val="FF0000"/>
          <w:sz w:val="22"/>
          <w:szCs w:val="22"/>
        </w:rPr>
        <w:t>QALLA</w:t>
      </w:r>
      <w:r w:rsidRPr="00BE6D1F">
        <w:rPr>
          <w:rFonts w:ascii="Courier New" w:hAnsi="Courier New" w:cs="Courier New"/>
          <w:sz w:val="22"/>
          <w:szCs w:val="22"/>
        </w:rPr>
        <w:t>QA-TATKGRMPRARAGN</w:t>
      </w:r>
      <w:r w:rsidRPr="006F1973">
        <w:rPr>
          <w:rFonts w:ascii="Courier New" w:hAnsi="Courier New" w:cs="Courier New"/>
          <w:color w:val="00B0F0"/>
          <w:sz w:val="22"/>
          <w:szCs w:val="22"/>
        </w:rPr>
        <w:t>KPRGRMTAYAFFVQTCREEHKKKHPDENVIFAAFSKKC</w:t>
      </w:r>
      <w:r w:rsidRPr="00BE6D1F">
        <w:rPr>
          <w:rFonts w:ascii="Courier New" w:hAnsi="Courier New" w:cs="Courier New"/>
          <w:sz w:val="22"/>
          <w:szCs w:val="22"/>
        </w:rPr>
        <w:t>309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Se </w:t>
      </w:r>
      <w:r w:rsidRPr="00E14AFA">
        <w:rPr>
          <w:rFonts w:ascii="Courier New" w:hAnsi="Courier New" w:cs="Courier New"/>
          <w:color w:val="FF0000"/>
          <w:sz w:val="22"/>
          <w:szCs w:val="22"/>
        </w:rPr>
        <w:t>QAL</w:t>
      </w:r>
      <w:r w:rsidRPr="00BE6D1F">
        <w:rPr>
          <w:rFonts w:ascii="Courier New" w:hAnsi="Courier New" w:cs="Courier New"/>
          <w:sz w:val="22"/>
          <w:szCs w:val="22"/>
        </w:rPr>
        <w:t>LAQAQATVKQKMPRARAYN</w:t>
      </w:r>
      <w:r w:rsidRPr="005B0E1F">
        <w:rPr>
          <w:rFonts w:ascii="Courier New" w:hAnsi="Courier New" w:cs="Courier New"/>
          <w:color w:val="00B0F0"/>
          <w:sz w:val="22"/>
          <w:szCs w:val="22"/>
        </w:rPr>
        <w:t>KPRGRMTAYAFFVQTCREEHKKKHPDENVVFAAFSKKC</w:t>
      </w:r>
      <w:r w:rsidRPr="00BE6D1F">
        <w:rPr>
          <w:rFonts w:ascii="Courier New" w:hAnsi="Courier New" w:cs="Courier New"/>
          <w:sz w:val="22"/>
          <w:szCs w:val="22"/>
        </w:rPr>
        <w:t>352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Gm </w:t>
      </w:r>
      <w:r w:rsidRPr="00E14AFA">
        <w:rPr>
          <w:rFonts w:ascii="Courier New" w:hAnsi="Courier New" w:cs="Courier New"/>
          <w:color w:val="FF0000"/>
          <w:sz w:val="22"/>
          <w:szCs w:val="22"/>
        </w:rPr>
        <w:t>-A</w:t>
      </w:r>
      <w:r w:rsidRPr="00BE6D1F">
        <w:rPr>
          <w:rFonts w:ascii="Courier New" w:hAnsi="Courier New" w:cs="Courier New"/>
          <w:sz w:val="22"/>
          <w:szCs w:val="22"/>
        </w:rPr>
        <w:t>LIA-QAAGNKGRMPRARPYN</w:t>
      </w:r>
      <w:r w:rsidRPr="00A063A1">
        <w:rPr>
          <w:rFonts w:ascii="Courier New" w:hAnsi="Courier New" w:cs="Courier New"/>
          <w:color w:val="00B0F0"/>
          <w:sz w:val="22"/>
          <w:szCs w:val="22"/>
        </w:rPr>
        <w:t>KPRGRMTAYAFFVQTCREEHKKKHPDENVIFAAFSKKC</w:t>
      </w:r>
      <w:r w:rsidRPr="00BE6D1F">
        <w:rPr>
          <w:rFonts w:ascii="Courier New" w:hAnsi="Courier New" w:cs="Courier New"/>
          <w:sz w:val="22"/>
          <w:szCs w:val="22"/>
        </w:rPr>
        <w:t>354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 **:*   :  * :*****  ******************************:********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</w:t>
      </w:r>
      <w:r w:rsidRPr="006F1973">
        <w:rPr>
          <w:rFonts w:ascii="Courier New" w:hAnsi="Courier New" w:cs="Courier New"/>
          <w:color w:val="00B0F0"/>
          <w:sz w:val="22"/>
          <w:szCs w:val="22"/>
        </w:rPr>
        <w:t>AERWNTMSEKEKQRFHEMAEHDKKRYDLEMQTYVP</w:t>
      </w:r>
      <w:r w:rsidRPr="00BE6D1F">
        <w:rPr>
          <w:rFonts w:ascii="Courier New" w:hAnsi="Courier New" w:cs="Courier New"/>
          <w:sz w:val="22"/>
          <w:szCs w:val="22"/>
        </w:rPr>
        <w:t>PKDVKMGRGRKRHQIKDPN</w:t>
      </w:r>
      <w:r w:rsidRPr="00583F34">
        <w:rPr>
          <w:rFonts w:ascii="Courier New" w:hAnsi="Courier New" w:cs="Courier New"/>
          <w:color w:val="00B050"/>
          <w:sz w:val="22"/>
          <w:szCs w:val="22"/>
        </w:rPr>
        <w:t>APKRSL</w:t>
      </w:r>
      <w:r w:rsidRPr="00BE6D1F">
        <w:rPr>
          <w:rFonts w:ascii="Courier New" w:hAnsi="Courier New" w:cs="Courier New"/>
          <w:sz w:val="22"/>
          <w:szCs w:val="22"/>
        </w:rPr>
        <w:t>369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Se </w:t>
      </w:r>
      <w:r w:rsidRPr="005B0E1F">
        <w:rPr>
          <w:rFonts w:ascii="Courier New" w:hAnsi="Courier New" w:cs="Courier New"/>
          <w:color w:val="00B0F0"/>
          <w:sz w:val="22"/>
          <w:szCs w:val="22"/>
        </w:rPr>
        <w:t>AERWNTMSEKEKQRFHEMAEQDKRRFDLEMQNYVP</w:t>
      </w:r>
      <w:r w:rsidRPr="00BE6D1F">
        <w:rPr>
          <w:rFonts w:ascii="Courier New" w:hAnsi="Courier New" w:cs="Courier New"/>
          <w:sz w:val="22"/>
          <w:szCs w:val="22"/>
        </w:rPr>
        <w:t>PKDMKV-RGRKRQQMKDPN</w:t>
      </w:r>
      <w:r w:rsidRPr="005B0E1F">
        <w:rPr>
          <w:rFonts w:ascii="Courier New" w:hAnsi="Courier New" w:cs="Courier New"/>
          <w:color w:val="00B050"/>
          <w:sz w:val="22"/>
          <w:szCs w:val="22"/>
        </w:rPr>
        <w:t>APKRSL</w:t>
      </w:r>
      <w:r w:rsidRPr="00BE6D1F">
        <w:rPr>
          <w:rFonts w:ascii="Courier New" w:hAnsi="Courier New" w:cs="Courier New"/>
          <w:sz w:val="22"/>
          <w:szCs w:val="22"/>
        </w:rPr>
        <w:t>411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Gm </w:t>
      </w:r>
      <w:r w:rsidRPr="00A063A1">
        <w:rPr>
          <w:rFonts w:ascii="Courier New" w:hAnsi="Courier New" w:cs="Courier New"/>
          <w:color w:val="00B0F0"/>
          <w:sz w:val="22"/>
          <w:szCs w:val="22"/>
        </w:rPr>
        <w:t>AERWNTMSEKEKQRFHEMAEQDKRRYDLEMQNYVP</w:t>
      </w:r>
      <w:r w:rsidRPr="00BE6D1F">
        <w:rPr>
          <w:rFonts w:ascii="Courier New" w:hAnsi="Courier New" w:cs="Courier New"/>
          <w:sz w:val="22"/>
          <w:szCs w:val="22"/>
        </w:rPr>
        <w:t>PKDVKV-RGRKR-QVKDPN</w:t>
      </w:r>
      <w:r w:rsidRPr="00A063A1">
        <w:rPr>
          <w:rFonts w:ascii="Courier New" w:hAnsi="Courier New" w:cs="Courier New"/>
          <w:color w:val="00B050"/>
          <w:sz w:val="22"/>
          <w:szCs w:val="22"/>
        </w:rPr>
        <w:t>APKRSL</w:t>
      </w:r>
      <w:r w:rsidRPr="00BE6D1F">
        <w:rPr>
          <w:rFonts w:ascii="Courier New" w:hAnsi="Courier New" w:cs="Courier New"/>
          <w:sz w:val="22"/>
          <w:szCs w:val="22"/>
        </w:rPr>
        <w:t>412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*******************:**:*:*****.******:*: ***** *:**********</w:t>
      </w:r>
    </w:p>
    <w:p w:rsidR="00F2642D" w:rsidRPr="006B3193" w:rsidRDefault="00F2642D" w:rsidP="00F2642D">
      <w:pPr>
        <w:pStyle w:val="PlainText"/>
        <w:rPr>
          <w:rFonts w:ascii="Courier New" w:hAnsi="Courier New" w:cs="Courier New"/>
          <w:color w:val="00B050"/>
          <w:sz w:val="28"/>
          <w:szCs w:val="28"/>
        </w:rPr>
      </w:pPr>
      <w:r w:rsidRPr="006B3193">
        <w:rPr>
          <w:rFonts w:ascii="Courier New" w:hAnsi="Courier New" w:cs="Courier New"/>
          <w:color w:val="00B050"/>
          <w:sz w:val="28"/>
          <w:szCs w:val="28"/>
        </w:rPr>
        <w:t>HMG Box B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</w:t>
      </w:r>
      <w:r w:rsidRPr="00583F34">
        <w:rPr>
          <w:rFonts w:ascii="Courier New" w:hAnsi="Courier New" w:cs="Courier New"/>
          <w:color w:val="00B050"/>
          <w:sz w:val="22"/>
          <w:szCs w:val="22"/>
        </w:rPr>
        <w:t>SAFFWFCNDERSKVKANNPEYTMGDIAKELGRRWAAALPETKTKYEALSEQDKARYDREM</w:t>
      </w:r>
      <w:r w:rsidRPr="00BE6D1F">
        <w:rPr>
          <w:rFonts w:ascii="Courier New" w:hAnsi="Courier New" w:cs="Courier New"/>
          <w:sz w:val="22"/>
          <w:szCs w:val="22"/>
        </w:rPr>
        <w:t>429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Se </w:t>
      </w:r>
      <w:r w:rsidRPr="005B0E1F">
        <w:rPr>
          <w:rFonts w:ascii="Courier New" w:hAnsi="Courier New" w:cs="Courier New"/>
          <w:color w:val="00B050"/>
          <w:sz w:val="22"/>
          <w:szCs w:val="22"/>
        </w:rPr>
        <w:t>SAFFWFCNDERSKVKANNPEYTMGDIAKELGRRWAAADPETKSKYESLSEQDKARYDREM</w:t>
      </w:r>
      <w:r w:rsidRPr="00BE6D1F">
        <w:rPr>
          <w:rFonts w:ascii="Courier New" w:hAnsi="Courier New" w:cs="Courier New"/>
          <w:sz w:val="22"/>
          <w:szCs w:val="22"/>
        </w:rPr>
        <w:t>471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Gm </w:t>
      </w:r>
      <w:r w:rsidRPr="00A063A1">
        <w:rPr>
          <w:rFonts w:ascii="Courier New" w:hAnsi="Courier New" w:cs="Courier New"/>
          <w:color w:val="00B050"/>
          <w:sz w:val="22"/>
          <w:szCs w:val="22"/>
        </w:rPr>
        <w:t>SAFFWFCNDERSKVKASNPMFSMGDIAKELGRLWAAADPETKSKYEALSEQDKARYDREM</w:t>
      </w:r>
      <w:r w:rsidRPr="00BE6D1F">
        <w:rPr>
          <w:rFonts w:ascii="Courier New" w:hAnsi="Courier New" w:cs="Courier New"/>
          <w:sz w:val="22"/>
          <w:szCs w:val="22"/>
        </w:rPr>
        <w:t>472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***************.** ::********** **** ****:***:*************</w:t>
      </w:r>
    </w:p>
    <w:p w:rsidR="00F2642D" w:rsidRPr="00DC227A" w:rsidRDefault="00F2642D" w:rsidP="00F2642D">
      <w:pPr>
        <w:pStyle w:val="PlainText"/>
        <w:rPr>
          <w:rFonts w:ascii="Courier New" w:hAnsi="Courier New" w:cs="Courier New"/>
          <w:color w:val="7030A0"/>
          <w:sz w:val="28"/>
          <w:szCs w:val="28"/>
        </w:rPr>
      </w:pPr>
      <w:r w:rsidRPr="00360C8A">
        <w:rPr>
          <w:rFonts w:ascii="Courier New" w:hAnsi="Courier New" w:cs="Courier New"/>
          <w:color w:val="FFC000"/>
          <w:sz w:val="28"/>
          <w:szCs w:val="28"/>
        </w:rPr>
        <w:t>LC</w:t>
      </w:r>
      <w:r w:rsidRPr="00DC227A">
        <w:rPr>
          <w:rFonts w:ascii="Courier New" w:hAnsi="Courier New" w:cs="Courier New"/>
          <w:color w:val="7030A0"/>
          <w:sz w:val="28"/>
          <w:szCs w:val="28"/>
        </w:rPr>
        <w:t>AT</w:t>
      </w:r>
    </w:p>
    <w:p w:rsidR="00F2642D" w:rsidRPr="00360C8A" w:rsidRDefault="00F2642D" w:rsidP="00F2642D">
      <w:pPr>
        <w:pStyle w:val="PlainText"/>
        <w:rPr>
          <w:rFonts w:ascii="Courier New" w:hAnsi="Courier New" w:cs="Courier New"/>
          <w:color w:val="FFC000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>Px</w:t>
      </w:r>
      <w:r w:rsidRPr="00583F34">
        <w:rPr>
          <w:rFonts w:ascii="Courier New" w:hAnsi="Courier New" w:cs="Courier New"/>
          <w:color w:val="00B050"/>
          <w:sz w:val="22"/>
          <w:szCs w:val="22"/>
        </w:rPr>
        <w:t>TAYKK</w:t>
      </w:r>
      <w:r w:rsidRPr="00BE6D1F">
        <w:rPr>
          <w:rFonts w:ascii="Courier New" w:hAnsi="Courier New" w:cs="Courier New"/>
          <w:sz w:val="22"/>
          <w:szCs w:val="22"/>
        </w:rPr>
        <w:t>GP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LLAAQQAQQQQAAEL</w:t>
      </w:r>
      <w:r w:rsidRPr="00DC227A">
        <w:rPr>
          <w:rFonts w:ascii="Courier New" w:hAnsi="Courier New" w:cs="Courier New"/>
          <w:color w:val="7030A0"/>
          <w:sz w:val="22"/>
          <w:szCs w:val="22"/>
        </w:rPr>
        <w:t>EEDVGDFEAEDE</w:t>
      </w:r>
      <w:r w:rsidRPr="00BE6D1F">
        <w:rPr>
          <w:rFonts w:ascii="Courier New" w:hAnsi="Courier New" w:cs="Courier New"/>
          <w:sz w:val="22"/>
          <w:szCs w:val="22"/>
        </w:rPr>
        <w:t>YN-----465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Se </w:t>
      </w:r>
      <w:r w:rsidRPr="005B0E1F">
        <w:rPr>
          <w:rFonts w:ascii="Courier New" w:hAnsi="Courier New" w:cs="Courier New"/>
          <w:color w:val="00B050"/>
          <w:sz w:val="22"/>
          <w:szCs w:val="22"/>
        </w:rPr>
        <w:t>TAYKK</w:t>
      </w:r>
      <w:r w:rsidRPr="00BE6D1F">
        <w:rPr>
          <w:rFonts w:ascii="Courier New" w:hAnsi="Courier New" w:cs="Courier New"/>
          <w:sz w:val="22"/>
          <w:szCs w:val="22"/>
        </w:rPr>
        <w:t>GPLALTQQQAAV--V</w:t>
      </w:r>
      <w:r w:rsidRPr="00DC227A">
        <w:rPr>
          <w:rFonts w:ascii="Courier New" w:hAnsi="Courier New" w:cs="Courier New"/>
          <w:color w:val="7030A0"/>
          <w:sz w:val="22"/>
          <w:szCs w:val="22"/>
        </w:rPr>
        <w:t>PDVDEDGDFDAEEE</w:t>
      </w:r>
      <w:r w:rsidRPr="00BE6D1F">
        <w:rPr>
          <w:rFonts w:ascii="Courier New" w:hAnsi="Courier New" w:cs="Courier New"/>
          <w:sz w:val="22"/>
          <w:szCs w:val="22"/>
        </w:rPr>
        <w:t>YK-----505</w:t>
      </w:r>
    </w:p>
    <w:p w:rsidR="00F2642D" w:rsidRPr="00BE6D1F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Gm </w:t>
      </w:r>
      <w:r w:rsidRPr="00A063A1">
        <w:rPr>
          <w:rFonts w:ascii="Courier New" w:hAnsi="Courier New" w:cs="Courier New"/>
          <w:color w:val="00B050"/>
          <w:sz w:val="22"/>
          <w:szCs w:val="22"/>
        </w:rPr>
        <w:t>TAYKK</w:t>
      </w:r>
      <w:r w:rsidRPr="00BE6D1F">
        <w:rPr>
          <w:rFonts w:ascii="Courier New" w:hAnsi="Courier New" w:cs="Courier New"/>
          <w:sz w:val="22"/>
          <w:szCs w:val="22"/>
        </w:rPr>
        <w:t>GHLLA</w:t>
      </w:r>
      <w:r w:rsidRPr="00360C8A">
        <w:rPr>
          <w:rFonts w:ascii="Courier New" w:hAnsi="Courier New" w:cs="Courier New"/>
          <w:color w:val="FFC000"/>
          <w:sz w:val="22"/>
          <w:szCs w:val="22"/>
        </w:rPr>
        <w:t>QQQQAQE--V</w:t>
      </w:r>
      <w:r w:rsidRPr="00DC227A">
        <w:rPr>
          <w:rFonts w:ascii="Courier New" w:hAnsi="Courier New" w:cs="Courier New"/>
          <w:color w:val="7030A0"/>
          <w:sz w:val="22"/>
          <w:szCs w:val="22"/>
        </w:rPr>
        <w:t>E</w:t>
      </w:r>
      <w:r w:rsidRPr="00E851EF">
        <w:rPr>
          <w:rFonts w:ascii="Courier New" w:hAnsi="Courier New" w:cs="Courier New"/>
          <w:color w:val="FFFF00"/>
          <w:sz w:val="22"/>
          <w:szCs w:val="22"/>
        </w:rPr>
        <w:t>--</w:t>
      </w:r>
      <w:r w:rsidRPr="00DC227A">
        <w:rPr>
          <w:rFonts w:ascii="Courier New" w:hAnsi="Courier New" w:cs="Courier New"/>
          <w:color w:val="7030A0"/>
          <w:sz w:val="22"/>
          <w:szCs w:val="22"/>
        </w:rPr>
        <w:t>DEEGEYLGEGDYETE</w:t>
      </w:r>
      <w:r w:rsidRPr="00BE6D1F">
        <w:rPr>
          <w:rFonts w:ascii="Courier New" w:hAnsi="Courier New" w:cs="Courier New"/>
          <w:sz w:val="22"/>
          <w:szCs w:val="22"/>
        </w:rPr>
        <w:t>TTA509</w:t>
      </w:r>
    </w:p>
    <w:p w:rsidR="00F2642D" w:rsidRPr="00011C03" w:rsidRDefault="00F2642D" w:rsidP="00F2642D">
      <w:pPr>
        <w:pStyle w:val="PlainText"/>
        <w:rPr>
          <w:rFonts w:ascii="Courier New" w:hAnsi="Courier New" w:cs="Courier New"/>
          <w:sz w:val="22"/>
          <w:szCs w:val="22"/>
        </w:rPr>
      </w:pPr>
      <w:r w:rsidRPr="00BE6D1F">
        <w:rPr>
          <w:rFonts w:ascii="Courier New" w:hAnsi="Courier New" w:cs="Courier New"/>
          <w:sz w:val="22"/>
          <w:szCs w:val="22"/>
        </w:rPr>
        <w:t xml:space="preserve">   ****** *   **      .   :: *:: .* :*:     </w:t>
      </w:r>
    </w:p>
    <w:p w:rsidR="00925A09" w:rsidRPr="00C17067" w:rsidRDefault="00F2642D" w:rsidP="00302EE9">
      <w:pPr>
        <w:spacing w:after="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914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A5C1B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sectPr w:rsidR="00925A09" w:rsidRPr="00C17067" w:rsidSect="008E7F1D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2F0" w:rsidRDefault="00F452F0" w:rsidP="00DF010D">
      <w:pPr>
        <w:spacing w:after="0" w:line="240" w:lineRule="auto"/>
      </w:pPr>
      <w:r>
        <w:separator/>
      </w:r>
    </w:p>
  </w:endnote>
  <w:endnote w:type="continuationSeparator" w:id="0">
    <w:p w:rsidR="00F452F0" w:rsidRDefault="00F452F0" w:rsidP="00DF0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52694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AAD" w:rsidRDefault="00A80921">
        <w:pPr>
          <w:pStyle w:val="Footer"/>
          <w:jc w:val="center"/>
        </w:pPr>
        <w:r>
          <w:fldChar w:fldCharType="begin"/>
        </w:r>
        <w:r w:rsidR="00481AAD">
          <w:instrText xml:space="preserve"> PAGE   \* MERGEFORMAT </w:instrText>
        </w:r>
        <w:r>
          <w:fldChar w:fldCharType="separate"/>
        </w:r>
        <w:r w:rsidR="00B754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010D" w:rsidRDefault="00DF01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2F0" w:rsidRDefault="00F452F0" w:rsidP="00DF010D">
      <w:pPr>
        <w:spacing w:after="0" w:line="240" w:lineRule="auto"/>
      </w:pPr>
      <w:r>
        <w:separator/>
      </w:r>
    </w:p>
  </w:footnote>
  <w:footnote w:type="continuationSeparator" w:id="0">
    <w:p w:rsidR="00F452F0" w:rsidRDefault="00F452F0" w:rsidP="00DF0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7B01BA"/>
    <w:multiLevelType w:val="hybridMultilevel"/>
    <w:tmpl w:val="84CE688E"/>
    <w:lvl w:ilvl="0" w:tplc="7FC2D70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103CDF"/>
    <w:multiLevelType w:val="hybridMultilevel"/>
    <w:tmpl w:val="77321C4A"/>
    <w:lvl w:ilvl="0" w:tplc="4A8895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1D1D"/>
    <w:rsid w:val="00000665"/>
    <w:rsid w:val="00002204"/>
    <w:rsid w:val="00003190"/>
    <w:rsid w:val="000054ED"/>
    <w:rsid w:val="00010661"/>
    <w:rsid w:val="00011C03"/>
    <w:rsid w:val="00012BDA"/>
    <w:rsid w:val="000164E1"/>
    <w:rsid w:val="0001660B"/>
    <w:rsid w:val="00020464"/>
    <w:rsid w:val="00021756"/>
    <w:rsid w:val="00022481"/>
    <w:rsid w:val="00022558"/>
    <w:rsid w:val="0002375E"/>
    <w:rsid w:val="0002405E"/>
    <w:rsid w:val="00026BCB"/>
    <w:rsid w:val="00026FDC"/>
    <w:rsid w:val="000304DF"/>
    <w:rsid w:val="00033AF4"/>
    <w:rsid w:val="000377A2"/>
    <w:rsid w:val="0004131A"/>
    <w:rsid w:val="00043D86"/>
    <w:rsid w:val="00044B6D"/>
    <w:rsid w:val="00044BDD"/>
    <w:rsid w:val="00046006"/>
    <w:rsid w:val="00052C58"/>
    <w:rsid w:val="000555F4"/>
    <w:rsid w:val="00061479"/>
    <w:rsid w:val="00065579"/>
    <w:rsid w:val="000719B8"/>
    <w:rsid w:val="0007265A"/>
    <w:rsid w:val="000756AC"/>
    <w:rsid w:val="000767F6"/>
    <w:rsid w:val="000772F0"/>
    <w:rsid w:val="00093980"/>
    <w:rsid w:val="00095B2E"/>
    <w:rsid w:val="000A0204"/>
    <w:rsid w:val="000A290E"/>
    <w:rsid w:val="000A5319"/>
    <w:rsid w:val="000A6CB8"/>
    <w:rsid w:val="000B49CC"/>
    <w:rsid w:val="000B5FD4"/>
    <w:rsid w:val="000B74FE"/>
    <w:rsid w:val="000B791D"/>
    <w:rsid w:val="000C54C4"/>
    <w:rsid w:val="000D4FA9"/>
    <w:rsid w:val="000D6628"/>
    <w:rsid w:val="000E0681"/>
    <w:rsid w:val="000E0689"/>
    <w:rsid w:val="000E495F"/>
    <w:rsid w:val="000F0543"/>
    <w:rsid w:val="000F0B5C"/>
    <w:rsid w:val="000F17EF"/>
    <w:rsid w:val="000F1C03"/>
    <w:rsid w:val="000F772C"/>
    <w:rsid w:val="000F7894"/>
    <w:rsid w:val="001015BB"/>
    <w:rsid w:val="001102B1"/>
    <w:rsid w:val="00113BF0"/>
    <w:rsid w:val="00113DA3"/>
    <w:rsid w:val="00115A71"/>
    <w:rsid w:val="001236EA"/>
    <w:rsid w:val="00126FBD"/>
    <w:rsid w:val="00132E63"/>
    <w:rsid w:val="00133580"/>
    <w:rsid w:val="00134FFC"/>
    <w:rsid w:val="00140EEB"/>
    <w:rsid w:val="00141C36"/>
    <w:rsid w:val="00155B0E"/>
    <w:rsid w:val="00164AB3"/>
    <w:rsid w:val="00166FD3"/>
    <w:rsid w:val="00170A31"/>
    <w:rsid w:val="00170B00"/>
    <w:rsid w:val="00170CDF"/>
    <w:rsid w:val="00171458"/>
    <w:rsid w:val="001729A9"/>
    <w:rsid w:val="001730C8"/>
    <w:rsid w:val="00174D64"/>
    <w:rsid w:val="00181CC5"/>
    <w:rsid w:val="001862A3"/>
    <w:rsid w:val="0018630C"/>
    <w:rsid w:val="001937AB"/>
    <w:rsid w:val="00194809"/>
    <w:rsid w:val="00195BCC"/>
    <w:rsid w:val="00197CD4"/>
    <w:rsid w:val="001A5A14"/>
    <w:rsid w:val="001A7CC0"/>
    <w:rsid w:val="001B4A0C"/>
    <w:rsid w:val="001B5869"/>
    <w:rsid w:val="001C185D"/>
    <w:rsid w:val="001C1E70"/>
    <w:rsid w:val="001C230F"/>
    <w:rsid w:val="001C6875"/>
    <w:rsid w:val="001D1D1D"/>
    <w:rsid w:val="001D229C"/>
    <w:rsid w:val="001D429B"/>
    <w:rsid w:val="001E2251"/>
    <w:rsid w:val="001E50CC"/>
    <w:rsid w:val="001E68D8"/>
    <w:rsid w:val="001E7105"/>
    <w:rsid w:val="001F355A"/>
    <w:rsid w:val="001F4BD6"/>
    <w:rsid w:val="001F6E8B"/>
    <w:rsid w:val="001F78F6"/>
    <w:rsid w:val="002008E4"/>
    <w:rsid w:val="00200B38"/>
    <w:rsid w:val="00211D98"/>
    <w:rsid w:val="00213489"/>
    <w:rsid w:val="00213FF0"/>
    <w:rsid w:val="002158A0"/>
    <w:rsid w:val="002161EE"/>
    <w:rsid w:val="00217D7D"/>
    <w:rsid w:val="00226984"/>
    <w:rsid w:val="00234429"/>
    <w:rsid w:val="00234A76"/>
    <w:rsid w:val="00234CEC"/>
    <w:rsid w:val="00236559"/>
    <w:rsid w:val="00241463"/>
    <w:rsid w:val="00243E9B"/>
    <w:rsid w:val="00244BDC"/>
    <w:rsid w:val="00246573"/>
    <w:rsid w:val="002528D5"/>
    <w:rsid w:val="00253AEB"/>
    <w:rsid w:val="002548C8"/>
    <w:rsid w:val="0027750E"/>
    <w:rsid w:val="0028473B"/>
    <w:rsid w:val="002866C3"/>
    <w:rsid w:val="00287742"/>
    <w:rsid w:val="0029576E"/>
    <w:rsid w:val="002A54E1"/>
    <w:rsid w:val="002B6783"/>
    <w:rsid w:val="002B7400"/>
    <w:rsid w:val="002C2D34"/>
    <w:rsid w:val="002C380A"/>
    <w:rsid w:val="002C6A95"/>
    <w:rsid w:val="002C714C"/>
    <w:rsid w:val="002D02F4"/>
    <w:rsid w:val="002D2284"/>
    <w:rsid w:val="002D4D93"/>
    <w:rsid w:val="002D5051"/>
    <w:rsid w:val="002D775F"/>
    <w:rsid w:val="002E2402"/>
    <w:rsid w:val="002E3121"/>
    <w:rsid w:val="002E3E2D"/>
    <w:rsid w:val="002E3ECA"/>
    <w:rsid w:val="002F3E0D"/>
    <w:rsid w:val="002F4156"/>
    <w:rsid w:val="002F7994"/>
    <w:rsid w:val="00302EE9"/>
    <w:rsid w:val="00304236"/>
    <w:rsid w:val="00304EF4"/>
    <w:rsid w:val="003078DD"/>
    <w:rsid w:val="003118A8"/>
    <w:rsid w:val="00312B65"/>
    <w:rsid w:val="00322471"/>
    <w:rsid w:val="0032267D"/>
    <w:rsid w:val="00322CBD"/>
    <w:rsid w:val="00323692"/>
    <w:rsid w:val="003245CE"/>
    <w:rsid w:val="00324D41"/>
    <w:rsid w:val="0032720A"/>
    <w:rsid w:val="0033280C"/>
    <w:rsid w:val="00335586"/>
    <w:rsid w:val="00341E14"/>
    <w:rsid w:val="00346E1D"/>
    <w:rsid w:val="003471C4"/>
    <w:rsid w:val="00352E62"/>
    <w:rsid w:val="00357125"/>
    <w:rsid w:val="00360C8A"/>
    <w:rsid w:val="0036508A"/>
    <w:rsid w:val="00366CBC"/>
    <w:rsid w:val="00367594"/>
    <w:rsid w:val="0037183C"/>
    <w:rsid w:val="00380C27"/>
    <w:rsid w:val="00380E81"/>
    <w:rsid w:val="00381C44"/>
    <w:rsid w:val="003831AA"/>
    <w:rsid w:val="0038321B"/>
    <w:rsid w:val="00383360"/>
    <w:rsid w:val="00386CF4"/>
    <w:rsid w:val="00395369"/>
    <w:rsid w:val="003A284E"/>
    <w:rsid w:val="003A2D54"/>
    <w:rsid w:val="003B7200"/>
    <w:rsid w:val="003C1ABD"/>
    <w:rsid w:val="003C49D5"/>
    <w:rsid w:val="003D1136"/>
    <w:rsid w:val="003D4B56"/>
    <w:rsid w:val="003D579E"/>
    <w:rsid w:val="003E2612"/>
    <w:rsid w:val="003E5C7F"/>
    <w:rsid w:val="003F321F"/>
    <w:rsid w:val="003F47B6"/>
    <w:rsid w:val="00400722"/>
    <w:rsid w:val="004009B4"/>
    <w:rsid w:val="00414BE6"/>
    <w:rsid w:val="00422EE7"/>
    <w:rsid w:val="00424AB0"/>
    <w:rsid w:val="004336F9"/>
    <w:rsid w:val="00434C50"/>
    <w:rsid w:val="0043641C"/>
    <w:rsid w:val="00436459"/>
    <w:rsid w:val="004364E2"/>
    <w:rsid w:val="00450F78"/>
    <w:rsid w:val="004552AC"/>
    <w:rsid w:val="00457CB4"/>
    <w:rsid w:val="00463611"/>
    <w:rsid w:val="00465391"/>
    <w:rsid w:val="0046765E"/>
    <w:rsid w:val="00472776"/>
    <w:rsid w:val="00474EE1"/>
    <w:rsid w:val="00481AAD"/>
    <w:rsid w:val="00491575"/>
    <w:rsid w:val="00493A00"/>
    <w:rsid w:val="00496D31"/>
    <w:rsid w:val="004A113C"/>
    <w:rsid w:val="004A29A0"/>
    <w:rsid w:val="004B4011"/>
    <w:rsid w:val="004C2955"/>
    <w:rsid w:val="004C29A6"/>
    <w:rsid w:val="004C448C"/>
    <w:rsid w:val="004C4A4C"/>
    <w:rsid w:val="004D051E"/>
    <w:rsid w:val="004D2865"/>
    <w:rsid w:val="004D28C0"/>
    <w:rsid w:val="004D2E9A"/>
    <w:rsid w:val="004D759F"/>
    <w:rsid w:val="004E41D7"/>
    <w:rsid w:val="004E6313"/>
    <w:rsid w:val="004E672E"/>
    <w:rsid w:val="004F0089"/>
    <w:rsid w:val="004F19E3"/>
    <w:rsid w:val="004F43E7"/>
    <w:rsid w:val="004F475F"/>
    <w:rsid w:val="004F7574"/>
    <w:rsid w:val="0050274E"/>
    <w:rsid w:val="00502B2D"/>
    <w:rsid w:val="005030EA"/>
    <w:rsid w:val="00507BFC"/>
    <w:rsid w:val="00511160"/>
    <w:rsid w:val="00517D7C"/>
    <w:rsid w:val="005213D2"/>
    <w:rsid w:val="00523D0C"/>
    <w:rsid w:val="005248E5"/>
    <w:rsid w:val="00526B2F"/>
    <w:rsid w:val="0053022B"/>
    <w:rsid w:val="005309A3"/>
    <w:rsid w:val="00534F35"/>
    <w:rsid w:val="00535F11"/>
    <w:rsid w:val="00537073"/>
    <w:rsid w:val="00542203"/>
    <w:rsid w:val="00545871"/>
    <w:rsid w:val="0054715D"/>
    <w:rsid w:val="005506A9"/>
    <w:rsid w:val="00556DC5"/>
    <w:rsid w:val="0056182B"/>
    <w:rsid w:val="00561D9B"/>
    <w:rsid w:val="005640E2"/>
    <w:rsid w:val="005772AB"/>
    <w:rsid w:val="00583F34"/>
    <w:rsid w:val="0058463E"/>
    <w:rsid w:val="00584C17"/>
    <w:rsid w:val="00590602"/>
    <w:rsid w:val="00591424"/>
    <w:rsid w:val="00591D6B"/>
    <w:rsid w:val="005920B6"/>
    <w:rsid w:val="005920E9"/>
    <w:rsid w:val="00592E04"/>
    <w:rsid w:val="00594D1A"/>
    <w:rsid w:val="00594F7D"/>
    <w:rsid w:val="005A054B"/>
    <w:rsid w:val="005A5C1B"/>
    <w:rsid w:val="005A6F42"/>
    <w:rsid w:val="005B0E1F"/>
    <w:rsid w:val="005B733D"/>
    <w:rsid w:val="005C0B5A"/>
    <w:rsid w:val="005D3080"/>
    <w:rsid w:val="005D7A87"/>
    <w:rsid w:val="005F06E4"/>
    <w:rsid w:val="005F0C7A"/>
    <w:rsid w:val="005F3EEC"/>
    <w:rsid w:val="005F697F"/>
    <w:rsid w:val="005F7439"/>
    <w:rsid w:val="006016BC"/>
    <w:rsid w:val="00605AE0"/>
    <w:rsid w:val="00624700"/>
    <w:rsid w:val="00631BC7"/>
    <w:rsid w:val="00642245"/>
    <w:rsid w:val="0064755E"/>
    <w:rsid w:val="006514CC"/>
    <w:rsid w:val="0065245F"/>
    <w:rsid w:val="00652E41"/>
    <w:rsid w:val="00654075"/>
    <w:rsid w:val="00664BCF"/>
    <w:rsid w:val="006656A4"/>
    <w:rsid w:val="00665790"/>
    <w:rsid w:val="006732B8"/>
    <w:rsid w:val="006755D6"/>
    <w:rsid w:val="0068319B"/>
    <w:rsid w:val="006859D8"/>
    <w:rsid w:val="00685F47"/>
    <w:rsid w:val="006865AD"/>
    <w:rsid w:val="006867E7"/>
    <w:rsid w:val="0069028B"/>
    <w:rsid w:val="00691049"/>
    <w:rsid w:val="006914A3"/>
    <w:rsid w:val="00693DBC"/>
    <w:rsid w:val="006A1071"/>
    <w:rsid w:val="006A17FD"/>
    <w:rsid w:val="006A188E"/>
    <w:rsid w:val="006A1DFE"/>
    <w:rsid w:val="006A2447"/>
    <w:rsid w:val="006A2C0A"/>
    <w:rsid w:val="006A6445"/>
    <w:rsid w:val="006A759A"/>
    <w:rsid w:val="006B3193"/>
    <w:rsid w:val="006B78EC"/>
    <w:rsid w:val="006D03F2"/>
    <w:rsid w:val="006D2045"/>
    <w:rsid w:val="006D329D"/>
    <w:rsid w:val="006E1E3C"/>
    <w:rsid w:val="006F02C7"/>
    <w:rsid w:val="006F1178"/>
    <w:rsid w:val="006F1973"/>
    <w:rsid w:val="006F3F96"/>
    <w:rsid w:val="006F452B"/>
    <w:rsid w:val="006F66BD"/>
    <w:rsid w:val="006F707D"/>
    <w:rsid w:val="007033B9"/>
    <w:rsid w:val="007033F2"/>
    <w:rsid w:val="007036FA"/>
    <w:rsid w:val="00704040"/>
    <w:rsid w:val="00706FEB"/>
    <w:rsid w:val="0071298D"/>
    <w:rsid w:val="00730866"/>
    <w:rsid w:val="0073377D"/>
    <w:rsid w:val="007354AD"/>
    <w:rsid w:val="00736464"/>
    <w:rsid w:val="0074582F"/>
    <w:rsid w:val="0075153C"/>
    <w:rsid w:val="007516CE"/>
    <w:rsid w:val="00751AD9"/>
    <w:rsid w:val="00761E39"/>
    <w:rsid w:val="0076417A"/>
    <w:rsid w:val="00773514"/>
    <w:rsid w:val="007828CB"/>
    <w:rsid w:val="00786274"/>
    <w:rsid w:val="007879DC"/>
    <w:rsid w:val="00793726"/>
    <w:rsid w:val="00797C6E"/>
    <w:rsid w:val="007A0AD9"/>
    <w:rsid w:val="007A1906"/>
    <w:rsid w:val="007A3741"/>
    <w:rsid w:val="007A54F7"/>
    <w:rsid w:val="007B4F48"/>
    <w:rsid w:val="007C4E9B"/>
    <w:rsid w:val="007D00E6"/>
    <w:rsid w:val="007D02BF"/>
    <w:rsid w:val="007D6F94"/>
    <w:rsid w:val="007E3EB6"/>
    <w:rsid w:val="007E3F8C"/>
    <w:rsid w:val="007F1479"/>
    <w:rsid w:val="007F2A8C"/>
    <w:rsid w:val="007F61AC"/>
    <w:rsid w:val="007F6533"/>
    <w:rsid w:val="008018F9"/>
    <w:rsid w:val="00811732"/>
    <w:rsid w:val="00812E7B"/>
    <w:rsid w:val="0081516E"/>
    <w:rsid w:val="00820653"/>
    <w:rsid w:val="00825A71"/>
    <w:rsid w:val="00841480"/>
    <w:rsid w:val="008511CA"/>
    <w:rsid w:val="00853B67"/>
    <w:rsid w:val="00854AD7"/>
    <w:rsid w:val="00854C6F"/>
    <w:rsid w:val="00856431"/>
    <w:rsid w:val="00862D50"/>
    <w:rsid w:val="00863A63"/>
    <w:rsid w:val="00870798"/>
    <w:rsid w:val="00870AD3"/>
    <w:rsid w:val="0087236C"/>
    <w:rsid w:val="00872929"/>
    <w:rsid w:val="008769FA"/>
    <w:rsid w:val="00880A9D"/>
    <w:rsid w:val="008900DB"/>
    <w:rsid w:val="00891E12"/>
    <w:rsid w:val="0089362D"/>
    <w:rsid w:val="008A45C7"/>
    <w:rsid w:val="008B5654"/>
    <w:rsid w:val="008C5C9E"/>
    <w:rsid w:val="008C74C1"/>
    <w:rsid w:val="008E3C04"/>
    <w:rsid w:val="008E7F1D"/>
    <w:rsid w:val="008F06C3"/>
    <w:rsid w:val="008F2D47"/>
    <w:rsid w:val="008F4017"/>
    <w:rsid w:val="008F718A"/>
    <w:rsid w:val="008F7B69"/>
    <w:rsid w:val="0090298C"/>
    <w:rsid w:val="009056EC"/>
    <w:rsid w:val="009061AF"/>
    <w:rsid w:val="00913FEC"/>
    <w:rsid w:val="0091503B"/>
    <w:rsid w:val="009151A3"/>
    <w:rsid w:val="009164EF"/>
    <w:rsid w:val="00917452"/>
    <w:rsid w:val="009206F8"/>
    <w:rsid w:val="00924E09"/>
    <w:rsid w:val="00925A09"/>
    <w:rsid w:val="00925E25"/>
    <w:rsid w:val="009342DD"/>
    <w:rsid w:val="00934403"/>
    <w:rsid w:val="009413FA"/>
    <w:rsid w:val="00942EC1"/>
    <w:rsid w:val="009431E3"/>
    <w:rsid w:val="009443F2"/>
    <w:rsid w:val="0094590B"/>
    <w:rsid w:val="0095033C"/>
    <w:rsid w:val="009520D1"/>
    <w:rsid w:val="00952B20"/>
    <w:rsid w:val="009543D1"/>
    <w:rsid w:val="0095568D"/>
    <w:rsid w:val="0096051B"/>
    <w:rsid w:val="00962D16"/>
    <w:rsid w:val="009643E9"/>
    <w:rsid w:val="00966E78"/>
    <w:rsid w:val="00971271"/>
    <w:rsid w:val="009755BC"/>
    <w:rsid w:val="009756B9"/>
    <w:rsid w:val="00986D51"/>
    <w:rsid w:val="00994615"/>
    <w:rsid w:val="0099515B"/>
    <w:rsid w:val="009A17BB"/>
    <w:rsid w:val="009A278F"/>
    <w:rsid w:val="009B0A15"/>
    <w:rsid w:val="009B4B9C"/>
    <w:rsid w:val="009B714D"/>
    <w:rsid w:val="009C18C7"/>
    <w:rsid w:val="009C32C6"/>
    <w:rsid w:val="009D186C"/>
    <w:rsid w:val="009E23AD"/>
    <w:rsid w:val="009E4B02"/>
    <w:rsid w:val="009F35EC"/>
    <w:rsid w:val="00A01FC1"/>
    <w:rsid w:val="00A0628F"/>
    <w:rsid w:val="00A063A1"/>
    <w:rsid w:val="00A14DDC"/>
    <w:rsid w:val="00A20517"/>
    <w:rsid w:val="00A259EF"/>
    <w:rsid w:val="00A25B4E"/>
    <w:rsid w:val="00A30012"/>
    <w:rsid w:val="00A3267C"/>
    <w:rsid w:val="00A33971"/>
    <w:rsid w:val="00A36845"/>
    <w:rsid w:val="00A37BDF"/>
    <w:rsid w:val="00A42079"/>
    <w:rsid w:val="00A43BB3"/>
    <w:rsid w:val="00A47511"/>
    <w:rsid w:val="00A51AEF"/>
    <w:rsid w:val="00A53DA3"/>
    <w:rsid w:val="00A53E0F"/>
    <w:rsid w:val="00A56402"/>
    <w:rsid w:val="00A60279"/>
    <w:rsid w:val="00A60914"/>
    <w:rsid w:val="00A6351F"/>
    <w:rsid w:val="00A66BF1"/>
    <w:rsid w:val="00A72000"/>
    <w:rsid w:val="00A75E18"/>
    <w:rsid w:val="00A76C1C"/>
    <w:rsid w:val="00A80706"/>
    <w:rsid w:val="00A80921"/>
    <w:rsid w:val="00A81294"/>
    <w:rsid w:val="00A83F6F"/>
    <w:rsid w:val="00A87D28"/>
    <w:rsid w:val="00A9003D"/>
    <w:rsid w:val="00AB0296"/>
    <w:rsid w:val="00AB1BA3"/>
    <w:rsid w:val="00AB2E4B"/>
    <w:rsid w:val="00AB448A"/>
    <w:rsid w:val="00AB4A53"/>
    <w:rsid w:val="00AB54E2"/>
    <w:rsid w:val="00AC0219"/>
    <w:rsid w:val="00AC2B05"/>
    <w:rsid w:val="00AC7D53"/>
    <w:rsid w:val="00AD1D8A"/>
    <w:rsid w:val="00AD7130"/>
    <w:rsid w:val="00AD7483"/>
    <w:rsid w:val="00AE23A4"/>
    <w:rsid w:val="00AE4E10"/>
    <w:rsid w:val="00AE5EC2"/>
    <w:rsid w:val="00AE6D05"/>
    <w:rsid w:val="00AF53FB"/>
    <w:rsid w:val="00AF6AFB"/>
    <w:rsid w:val="00B05E35"/>
    <w:rsid w:val="00B0795E"/>
    <w:rsid w:val="00B07D3B"/>
    <w:rsid w:val="00B1741D"/>
    <w:rsid w:val="00B174CE"/>
    <w:rsid w:val="00B205C3"/>
    <w:rsid w:val="00B20C55"/>
    <w:rsid w:val="00B20CD3"/>
    <w:rsid w:val="00B223AD"/>
    <w:rsid w:val="00B23AE2"/>
    <w:rsid w:val="00B30F00"/>
    <w:rsid w:val="00B3228A"/>
    <w:rsid w:val="00B34A74"/>
    <w:rsid w:val="00B35C0D"/>
    <w:rsid w:val="00B361CD"/>
    <w:rsid w:val="00B36478"/>
    <w:rsid w:val="00B40DFF"/>
    <w:rsid w:val="00B419B5"/>
    <w:rsid w:val="00B44E28"/>
    <w:rsid w:val="00B47521"/>
    <w:rsid w:val="00B47F2E"/>
    <w:rsid w:val="00B516A3"/>
    <w:rsid w:val="00B62D07"/>
    <w:rsid w:val="00B64DAE"/>
    <w:rsid w:val="00B72828"/>
    <w:rsid w:val="00B74CFB"/>
    <w:rsid w:val="00B754AC"/>
    <w:rsid w:val="00B75770"/>
    <w:rsid w:val="00B75867"/>
    <w:rsid w:val="00B7719D"/>
    <w:rsid w:val="00B80B89"/>
    <w:rsid w:val="00B85BF3"/>
    <w:rsid w:val="00B92C5F"/>
    <w:rsid w:val="00B94791"/>
    <w:rsid w:val="00B9480E"/>
    <w:rsid w:val="00B965CB"/>
    <w:rsid w:val="00BA072B"/>
    <w:rsid w:val="00BA3826"/>
    <w:rsid w:val="00BA5BF2"/>
    <w:rsid w:val="00BA6701"/>
    <w:rsid w:val="00BA7CDC"/>
    <w:rsid w:val="00BB161A"/>
    <w:rsid w:val="00BB2DF9"/>
    <w:rsid w:val="00BB7273"/>
    <w:rsid w:val="00BC0212"/>
    <w:rsid w:val="00BC58DD"/>
    <w:rsid w:val="00BC77E5"/>
    <w:rsid w:val="00BE1D1E"/>
    <w:rsid w:val="00BE43EE"/>
    <w:rsid w:val="00BE54E5"/>
    <w:rsid w:val="00BE6D1F"/>
    <w:rsid w:val="00BE7453"/>
    <w:rsid w:val="00BF2296"/>
    <w:rsid w:val="00BF4887"/>
    <w:rsid w:val="00BF4F12"/>
    <w:rsid w:val="00BF60DA"/>
    <w:rsid w:val="00C02CE2"/>
    <w:rsid w:val="00C03412"/>
    <w:rsid w:val="00C04D09"/>
    <w:rsid w:val="00C06638"/>
    <w:rsid w:val="00C06A97"/>
    <w:rsid w:val="00C07EFC"/>
    <w:rsid w:val="00C14410"/>
    <w:rsid w:val="00C14575"/>
    <w:rsid w:val="00C163EB"/>
    <w:rsid w:val="00C17067"/>
    <w:rsid w:val="00C20713"/>
    <w:rsid w:val="00C223FD"/>
    <w:rsid w:val="00C25A1F"/>
    <w:rsid w:val="00C25BE7"/>
    <w:rsid w:val="00C323B9"/>
    <w:rsid w:val="00C33531"/>
    <w:rsid w:val="00C353BE"/>
    <w:rsid w:val="00C4131A"/>
    <w:rsid w:val="00C41915"/>
    <w:rsid w:val="00C42A74"/>
    <w:rsid w:val="00C430B8"/>
    <w:rsid w:val="00C45A66"/>
    <w:rsid w:val="00C4623F"/>
    <w:rsid w:val="00C47080"/>
    <w:rsid w:val="00C501F2"/>
    <w:rsid w:val="00C5081D"/>
    <w:rsid w:val="00C64163"/>
    <w:rsid w:val="00C64963"/>
    <w:rsid w:val="00C64AFD"/>
    <w:rsid w:val="00C677A2"/>
    <w:rsid w:val="00C67E74"/>
    <w:rsid w:val="00C67EB1"/>
    <w:rsid w:val="00C704D5"/>
    <w:rsid w:val="00C72787"/>
    <w:rsid w:val="00C72C7D"/>
    <w:rsid w:val="00C73731"/>
    <w:rsid w:val="00C7469F"/>
    <w:rsid w:val="00C86EA0"/>
    <w:rsid w:val="00C87C3A"/>
    <w:rsid w:val="00C9214C"/>
    <w:rsid w:val="00C95207"/>
    <w:rsid w:val="00CA7CCA"/>
    <w:rsid w:val="00CB014E"/>
    <w:rsid w:val="00CB47D5"/>
    <w:rsid w:val="00CB4ACE"/>
    <w:rsid w:val="00CB7EBC"/>
    <w:rsid w:val="00CC1DD6"/>
    <w:rsid w:val="00CC3D7A"/>
    <w:rsid w:val="00CC7360"/>
    <w:rsid w:val="00CC7A2C"/>
    <w:rsid w:val="00CD3566"/>
    <w:rsid w:val="00CD550C"/>
    <w:rsid w:val="00CD6403"/>
    <w:rsid w:val="00CE1395"/>
    <w:rsid w:val="00CE1B5A"/>
    <w:rsid w:val="00CE50F0"/>
    <w:rsid w:val="00CF3022"/>
    <w:rsid w:val="00CF428C"/>
    <w:rsid w:val="00CF4D3F"/>
    <w:rsid w:val="00D049AB"/>
    <w:rsid w:val="00D04E11"/>
    <w:rsid w:val="00D05140"/>
    <w:rsid w:val="00D058E7"/>
    <w:rsid w:val="00D123B3"/>
    <w:rsid w:val="00D13378"/>
    <w:rsid w:val="00D161C6"/>
    <w:rsid w:val="00D23173"/>
    <w:rsid w:val="00D23CE2"/>
    <w:rsid w:val="00D242F1"/>
    <w:rsid w:val="00D2637D"/>
    <w:rsid w:val="00D3568A"/>
    <w:rsid w:val="00D3646A"/>
    <w:rsid w:val="00D4263C"/>
    <w:rsid w:val="00D4584E"/>
    <w:rsid w:val="00D475DC"/>
    <w:rsid w:val="00D502AA"/>
    <w:rsid w:val="00D50E01"/>
    <w:rsid w:val="00D551F7"/>
    <w:rsid w:val="00D578A1"/>
    <w:rsid w:val="00D60265"/>
    <w:rsid w:val="00D61A00"/>
    <w:rsid w:val="00D73CB1"/>
    <w:rsid w:val="00D744AC"/>
    <w:rsid w:val="00D76D68"/>
    <w:rsid w:val="00D77CAE"/>
    <w:rsid w:val="00D81DFD"/>
    <w:rsid w:val="00D83730"/>
    <w:rsid w:val="00D8454F"/>
    <w:rsid w:val="00D96441"/>
    <w:rsid w:val="00D96A09"/>
    <w:rsid w:val="00DA0770"/>
    <w:rsid w:val="00DA097D"/>
    <w:rsid w:val="00DA1DC3"/>
    <w:rsid w:val="00DA3631"/>
    <w:rsid w:val="00DA370A"/>
    <w:rsid w:val="00DA4E59"/>
    <w:rsid w:val="00DB346D"/>
    <w:rsid w:val="00DB4ABB"/>
    <w:rsid w:val="00DB6CBB"/>
    <w:rsid w:val="00DC227A"/>
    <w:rsid w:val="00DC69B8"/>
    <w:rsid w:val="00DD06EF"/>
    <w:rsid w:val="00DD1363"/>
    <w:rsid w:val="00DD203B"/>
    <w:rsid w:val="00DD3058"/>
    <w:rsid w:val="00DE2C8A"/>
    <w:rsid w:val="00DE544F"/>
    <w:rsid w:val="00DE6F69"/>
    <w:rsid w:val="00DF010D"/>
    <w:rsid w:val="00DF0168"/>
    <w:rsid w:val="00DF133D"/>
    <w:rsid w:val="00DF1EE4"/>
    <w:rsid w:val="00DF2D0C"/>
    <w:rsid w:val="00DF3B17"/>
    <w:rsid w:val="00DF6FBC"/>
    <w:rsid w:val="00DF73FE"/>
    <w:rsid w:val="00DF7DDB"/>
    <w:rsid w:val="00E02491"/>
    <w:rsid w:val="00E02FBF"/>
    <w:rsid w:val="00E0422E"/>
    <w:rsid w:val="00E05809"/>
    <w:rsid w:val="00E061AE"/>
    <w:rsid w:val="00E06B2C"/>
    <w:rsid w:val="00E07F4F"/>
    <w:rsid w:val="00E1062E"/>
    <w:rsid w:val="00E137CA"/>
    <w:rsid w:val="00E14931"/>
    <w:rsid w:val="00E14AFA"/>
    <w:rsid w:val="00E220E7"/>
    <w:rsid w:val="00E308F2"/>
    <w:rsid w:val="00E31EDE"/>
    <w:rsid w:val="00E34A66"/>
    <w:rsid w:val="00E35873"/>
    <w:rsid w:val="00E37E78"/>
    <w:rsid w:val="00E40562"/>
    <w:rsid w:val="00E40ECF"/>
    <w:rsid w:val="00E413FE"/>
    <w:rsid w:val="00E44527"/>
    <w:rsid w:val="00E4476A"/>
    <w:rsid w:val="00E450F3"/>
    <w:rsid w:val="00E54B84"/>
    <w:rsid w:val="00E54E67"/>
    <w:rsid w:val="00E555D2"/>
    <w:rsid w:val="00E55645"/>
    <w:rsid w:val="00E63A86"/>
    <w:rsid w:val="00E63D1C"/>
    <w:rsid w:val="00E67BDB"/>
    <w:rsid w:val="00E77A6F"/>
    <w:rsid w:val="00E80A09"/>
    <w:rsid w:val="00E81F05"/>
    <w:rsid w:val="00E8374C"/>
    <w:rsid w:val="00E84AFD"/>
    <w:rsid w:val="00E851EF"/>
    <w:rsid w:val="00E85A4F"/>
    <w:rsid w:val="00E861CB"/>
    <w:rsid w:val="00E875E8"/>
    <w:rsid w:val="00E911C7"/>
    <w:rsid w:val="00E92B14"/>
    <w:rsid w:val="00EA1A00"/>
    <w:rsid w:val="00EA3919"/>
    <w:rsid w:val="00EA74C3"/>
    <w:rsid w:val="00EB0B85"/>
    <w:rsid w:val="00EB1FF1"/>
    <w:rsid w:val="00EB5C51"/>
    <w:rsid w:val="00EC1973"/>
    <w:rsid w:val="00EC2B4E"/>
    <w:rsid w:val="00EC3CB8"/>
    <w:rsid w:val="00EC3D29"/>
    <w:rsid w:val="00EC7487"/>
    <w:rsid w:val="00ED205A"/>
    <w:rsid w:val="00EE339E"/>
    <w:rsid w:val="00EE77EC"/>
    <w:rsid w:val="00EF0E30"/>
    <w:rsid w:val="00EF0EDB"/>
    <w:rsid w:val="00EF1492"/>
    <w:rsid w:val="00EF2810"/>
    <w:rsid w:val="00EF3751"/>
    <w:rsid w:val="00EF5245"/>
    <w:rsid w:val="00F004A4"/>
    <w:rsid w:val="00F0175E"/>
    <w:rsid w:val="00F1129A"/>
    <w:rsid w:val="00F21EC7"/>
    <w:rsid w:val="00F23F3B"/>
    <w:rsid w:val="00F2416E"/>
    <w:rsid w:val="00F2642D"/>
    <w:rsid w:val="00F4523F"/>
    <w:rsid w:val="00F452F0"/>
    <w:rsid w:val="00F50EEE"/>
    <w:rsid w:val="00F54A18"/>
    <w:rsid w:val="00F54C7C"/>
    <w:rsid w:val="00F55302"/>
    <w:rsid w:val="00F575CB"/>
    <w:rsid w:val="00F63A19"/>
    <w:rsid w:val="00F63ADB"/>
    <w:rsid w:val="00F71EBE"/>
    <w:rsid w:val="00F8290C"/>
    <w:rsid w:val="00F83795"/>
    <w:rsid w:val="00F84220"/>
    <w:rsid w:val="00F95154"/>
    <w:rsid w:val="00F9737D"/>
    <w:rsid w:val="00F97B10"/>
    <w:rsid w:val="00FA6BAC"/>
    <w:rsid w:val="00FA740D"/>
    <w:rsid w:val="00FA7439"/>
    <w:rsid w:val="00FB203D"/>
    <w:rsid w:val="00FB7395"/>
    <w:rsid w:val="00FC13C9"/>
    <w:rsid w:val="00FC3603"/>
    <w:rsid w:val="00FC3AC0"/>
    <w:rsid w:val="00FC6AB7"/>
    <w:rsid w:val="00FC7D44"/>
    <w:rsid w:val="00FD22FF"/>
    <w:rsid w:val="00FD2CEB"/>
    <w:rsid w:val="00FD35D3"/>
    <w:rsid w:val="00FD3D6E"/>
    <w:rsid w:val="00FE1F60"/>
    <w:rsid w:val="00FE3170"/>
    <w:rsid w:val="00FE7147"/>
    <w:rsid w:val="00FE75EB"/>
    <w:rsid w:val="00FF5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718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718A"/>
    <w:rPr>
      <w:color w:val="605E5C"/>
      <w:shd w:val="clear" w:color="auto" w:fill="E1DFDD"/>
    </w:rPr>
  </w:style>
  <w:style w:type="character" w:customStyle="1" w:styleId="highlight">
    <w:name w:val="highlight"/>
    <w:rsid w:val="0058463E"/>
  </w:style>
  <w:style w:type="paragraph" w:styleId="HTMLPreformatted">
    <w:name w:val="HTML Preformatted"/>
    <w:basedOn w:val="Normal"/>
    <w:link w:val="HTMLPreformattedChar"/>
    <w:uiPriority w:val="99"/>
    <w:unhideWhenUsed/>
    <w:rsid w:val="006F11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kern w:val="0"/>
      <w:sz w:val="24"/>
      <w:szCs w:val="24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1178"/>
    <w:rPr>
      <w:rFonts w:ascii="GulimChe" w:eastAsia="GulimChe" w:hAnsi="GulimChe" w:cs="GulimChe"/>
      <w:kern w:val="0"/>
      <w:sz w:val="24"/>
      <w:szCs w:val="24"/>
      <w:lang w:val="en-US" w:eastAsia="ko-KR"/>
    </w:rPr>
  </w:style>
  <w:style w:type="table" w:styleId="TableGrid">
    <w:name w:val="Table Grid"/>
    <w:basedOn w:val="TableNormal"/>
    <w:uiPriority w:val="59"/>
    <w:rsid w:val="006F11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20E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BE6D1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6D1F"/>
    <w:rPr>
      <w:rFonts w:ascii="Consolas" w:hAnsi="Consolas"/>
      <w:sz w:val="21"/>
      <w:szCs w:val="21"/>
    </w:rPr>
  </w:style>
  <w:style w:type="table" w:customStyle="1" w:styleId="ListTable3">
    <w:name w:val="List Table 3"/>
    <w:basedOn w:val="TableNormal"/>
    <w:uiPriority w:val="48"/>
    <w:rsid w:val="00934403"/>
    <w:pPr>
      <w:spacing w:after="0" w:line="240" w:lineRule="auto"/>
    </w:pPr>
    <w:rPr>
      <w:rFonts w:eastAsiaTheme="minorEastAsia"/>
      <w:kern w:val="0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F0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10D"/>
  </w:style>
  <w:style w:type="paragraph" w:styleId="Footer">
    <w:name w:val="footer"/>
    <w:basedOn w:val="Normal"/>
    <w:link w:val="FooterChar"/>
    <w:uiPriority w:val="99"/>
    <w:unhideWhenUsed/>
    <w:rsid w:val="00DF0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10D"/>
  </w:style>
  <w:style w:type="character" w:styleId="LineNumber">
    <w:name w:val="line number"/>
    <w:basedOn w:val="DefaultParagraphFont"/>
    <w:uiPriority w:val="99"/>
    <w:semiHidden/>
    <w:unhideWhenUsed/>
    <w:rsid w:val="005370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7E9C3-EFDE-4374-B53B-B916594E4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8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21010</cp:lastModifiedBy>
  <cp:revision>1083</cp:revision>
  <dcterms:created xsi:type="dcterms:W3CDTF">2023-08-18T17:40:00Z</dcterms:created>
  <dcterms:modified xsi:type="dcterms:W3CDTF">2024-02-2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602c364f6cb8544816b028035164a8cb4ce308b33b02e41ed0892676149aa8</vt:lpwstr>
  </property>
</Properties>
</file>